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1B5" w:rsidRDefault="003D731E" w:rsidP="009B21B5">
      <w:pPr>
        <w:rPr>
          <w:b/>
        </w:rPr>
      </w:pPr>
      <w:r>
        <w:rPr>
          <w:b/>
        </w:rPr>
        <w:t>Additional</w:t>
      </w:r>
      <w:r w:rsidR="009B21B5" w:rsidRPr="00A00A57">
        <w:rPr>
          <w:b/>
        </w:rPr>
        <w:t xml:space="preserve"> File </w:t>
      </w:r>
      <w:r w:rsidR="007C1049">
        <w:rPr>
          <w:b/>
        </w:rPr>
        <w:t>4</w:t>
      </w:r>
      <w:r w:rsidR="009B21B5" w:rsidRPr="00A00A57">
        <w:rPr>
          <w:b/>
        </w:rPr>
        <w:t xml:space="preserve">. </w:t>
      </w:r>
      <w:r w:rsidR="00787D7C">
        <w:rPr>
          <w:b/>
        </w:rPr>
        <w:t>R</w:t>
      </w:r>
      <w:r w:rsidR="007C1049">
        <w:rPr>
          <w:b/>
        </w:rPr>
        <w:t>educed Dataset for QCA Analysis</w:t>
      </w:r>
      <w:bookmarkStart w:id="0" w:name="_GoBack"/>
      <w:bookmarkEnd w:id="0"/>
    </w:p>
    <w:tbl>
      <w:tblPr>
        <w:tblStyle w:val="TableGrid"/>
        <w:tblW w:w="8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094"/>
        <w:gridCol w:w="1246"/>
        <w:gridCol w:w="1260"/>
        <w:gridCol w:w="1440"/>
        <w:gridCol w:w="1440"/>
        <w:gridCol w:w="930"/>
      </w:tblGrid>
      <w:tr w:rsidR="00AA21A4" w:rsidRPr="009B0D5D" w:rsidTr="00AA21A4">
        <w:trPr>
          <w:trHeight w:val="290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21A4" w:rsidRPr="009B0D5D" w:rsidRDefault="00AA21A4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>Clinic I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21A4" w:rsidRPr="009B0D5D" w:rsidRDefault="00AA21A4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Prescribed </w:t>
            </w:r>
            <w:proofErr w:type="spellStart"/>
            <w:r w:rsidRPr="009B0D5D">
              <w:rPr>
                <w:rFonts w:cstheme="minorHAnsi"/>
                <w:b/>
                <w:sz w:val="20"/>
                <w:szCs w:val="20"/>
              </w:rPr>
              <w:t>PrEP</w:t>
            </w:r>
            <w:proofErr w:type="spellEnd"/>
            <w:r w:rsidRPr="009B0D5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21A4" w:rsidRPr="009B0D5D" w:rsidRDefault="00AA21A4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Available Resources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21A4" w:rsidRPr="009B0D5D" w:rsidRDefault="00AA21A4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Access to Knowledge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r w:rsidRPr="009B0D5D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21A4" w:rsidRPr="009B0D5D" w:rsidRDefault="00AA21A4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External Partnerships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21A4" w:rsidRPr="009B0D5D" w:rsidRDefault="00AA21A4" w:rsidP="00D91F00">
            <w:pPr>
              <w:rPr>
                <w:rFonts w:cstheme="minorHAnsi"/>
                <w:b/>
                <w:sz w:val="20"/>
                <w:szCs w:val="20"/>
              </w:rPr>
            </w:pPr>
            <w:r w:rsidRPr="009B0D5D">
              <w:rPr>
                <w:rFonts w:cstheme="minorHAnsi"/>
                <w:b/>
                <w:sz w:val="20"/>
                <w:szCs w:val="20"/>
              </w:rPr>
              <w:t xml:space="preserve">Leadership Engagement </w:t>
            </w:r>
            <w:r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AA21A4" w:rsidRPr="009B0D5D" w:rsidRDefault="001C6B48" w:rsidP="009B0D5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E </w:t>
            </w:r>
            <w:r w:rsidR="00AA21A4" w:rsidRPr="009B0D5D">
              <w:rPr>
                <w:rFonts w:cstheme="minorHAnsi"/>
                <w:b/>
                <w:sz w:val="20"/>
                <w:szCs w:val="20"/>
              </w:rPr>
              <w:t xml:space="preserve">Region </w:t>
            </w:r>
            <w:r w:rsidR="00AA21A4" w:rsidRPr="009B0D5D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4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5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6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7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8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9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0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1</w:t>
            </w:r>
          </w:p>
        </w:tc>
        <w:tc>
          <w:tcPr>
            <w:tcW w:w="1094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6" w:type="dxa"/>
            <w:tcBorders>
              <w:bottom w:val="dashed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dashed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dashed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dashed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bottom w:val="dashed" w:sz="4" w:space="0" w:color="auto"/>
            </w:tcBorders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tcBorders>
              <w:top w:val="dashed" w:sz="4" w:space="0" w:color="auto"/>
            </w:tcBorders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2</w:t>
            </w:r>
          </w:p>
        </w:tc>
        <w:tc>
          <w:tcPr>
            <w:tcW w:w="1094" w:type="dxa"/>
            <w:tcBorders>
              <w:top w:val="dashed" w:sz="4" w:space="0" w:color="auto"/>
            </w:tcBorders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tcBorders>
              <w:top w:val="dashed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dashed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ashed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dashed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dashed" w:sz="4" w:space="0" w:color="auto"/>
            </w:tcBorders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3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4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5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6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7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8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19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0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1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2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3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4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5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6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7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8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29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0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1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2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3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4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5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6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7</w:t>
            </w:r>
          </w:p>
        </w:tc>
        <w:tc>
          <w:tcPr>
            <w:tcW w:w="1094" w:type="dxa"/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1049" w:rsidRPr="009B0D5D" w:rsidTr="00781C19">
        <w:trPr>
          <w:trHeight w:val="290"/>
        </w:trPr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C1049" w:rsidRPr="009B0D5D" w:rsidRDefault="007C1049" w:rsidP="007C104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Clinic 38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C1049" w:rsidRPr="009B0D5D" w:rsidRDefault="007C1049" w:rsidP="007C1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0D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:rsidR="007C1049" w:rsidRPr="007C1049" w:rsidRDefault="007C1049" w:rsidP="007C104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104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9B0D5D" w:rsidRPr="009B0D5D" w:rsidRDefault="009B0D5D">
      <w:r>
        <w:t xml:space="preserve">Note: Clinics above dotted line implemented </w:t>
      </w:r>
      <w:proofErr w:type="spellStart"/>
      <w:r>
        <w:t>PrEP</w:t>
      </w:r>
      <w:proofErr w:type="spellEnd"/>
      <w:r>
        <w:t xml:space="preserve"> (e.g., implementation presence) and clinics below the line did not implement </w:t>
      </w:r>
      <w:proofErr w:type="spellStart"/>
      <w:r>
        <w:t>PrEP</w:t>
      </w:r>
      <w:proofErr w:type="spellEnd"/>
      <w:r>
        <w:t xml:space="preserve"> (e.g., implementation absence).</w:t>
      </w:r>
    </w:p>
    <w:p w:rsidR="00D91F00" w:rsidRPr="00D91F00" w:rsidRDefault="00D91F00">
      <w:r w:rsidRPr="00D91F00">
        <w:rPr>
          <w:vertAlign w:val="superscript"/>
        </w:rPr>
        <w:lastRenderedPageBreak/>
        <w:t>a.</w:t>
      </w:r>
      <w:r>
        <w:rPr>
          <w:vertAlign w:val="superscript"/>
        </w:rPr>
        <w:t xml:space="preserve"> </w:t>
      </w:r>
      <w:r>
        <w:t>Outcome Variable</w:t>
      </w:r>
    </w:p>
    <w:p w:rsidR="009B0D5D" w:rsidRDefault="00D91F00">
      <w:r w:rsidRPr="00D91F00">
        <w:rPr>
          <w:vertAlign w:val="superscript"/>
        </w:rPr>
        <w:t>b.</w:t>
      </w:r>
      <w:r>
        <w:t xml:space="preserve"> </w:t>
      </w:r>
      <w:r w:rsidR="009B21B5">
        <w:t xml:space="preserve">1= </w:t>
      </w:r>
      <w:r w:rsidR="001C6B48">
        <w:t>High, 0= Low</w:t>
      </w:r>
    </w:p>
    <w:p w:rsidR="00261AF3" w:rsidRPr="00261AF3" w:rsidRDefault="009B0D5D">
      <w:r w:rsidRPr="009B0D5D">
        <w:rPr>
          <w:vertAlign w:val="superscript"/>
        </w:rPr>
        <w:t>c.</w:t>
      </w:r>
      <w:r>
        <w:t xml:space="preserve"> 1= Southeast, </w:t>
      </w:r>
      <w:r w:rsidR="001C6B48">
        <w:t>0</w:t>
      </w:r>
      <w:r>
        <w:t xml:space="preserve">= </w:t>
      </w:r>
      <w:r w:rsidR="001C6B48">
        <w:t>Not Southeast</w:t>
      </w:r>
    </w:p>
    <w:sectPr w:rsidR="00261AF3" w:rsidRPr="00261AF3" w:rsidSect="00AA2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B5"/>
    <w:rsid w:val="001C6B48"/>
    <w:rsid w:val="00261AF3"/>
    <w:rsid w:val="002E02D1"/>
    <w:rsid w:val="003D731E"/>
    <w:rsid w:val="0060177E"/>
    <w:rsid w:val="006C5C1E"/>
    <w:rsid w:val="00715475"/>
    <w:rsid w:val="00787D7C"/>
    <w:rsid w:val="007C1049"/>
    <w:rsid w:val="008D6E42"/>
    <w:rsid w:val="008F2187"/>
    <w:rsid w:val="008F6CA2"/>
    <w:rsid w:val="00920EF2"/>
    <w:rsid w:val="009B0D5D"/>
    <w:rsid w:val="009B21B5"/>
    <w:rsid w:val="00A4367C"/>
    <w:rsid w:val="00AA21A4"/>
    <w:rsid w:val="00B07F22"/>
    <w:rsid w:val="00BA11AD"/>
    <w:rsid w:val="00BC1F40"/>
    <w:rsid w:val="00D33035"/>
    <w:rsid w:val="00D91F00"/>
    <w:rsid w:val="00DB1989"/>
    <w:rsid w:val="00DB4212"/>
    <w:rsid w:val="00DE33C2"/>
    <w:rsid w:val="00E5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E3A5F"/>
  <w15:chartTrackingRefBased/>
  <w15:docId w15:val="{B1D85F8C-4F9A-4EC2-A13F-80D27DFD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08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Kaitlin</dc:creator>
  <cp:keywords/>
  <dc:description/>
  <cp:lastModifiedBy>Piper, Kaitlin</cp:lastModifiedBy>
  <cp:revision>2</cp:revision>
  <dcterms:created xsi:type="dcterms:W3CDTF">2023-03-11T01:19:00Z</dcterms:created>
  <dcterms:modified xsi:type="dcterms:W3CDTF">2023-03-11T01:19:00Z</dcterms:modified>
</cp:coreProperties>
</file>